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F6F" w:rsidRDefault="008011AC">
      <w:r w:rsidRPr="00C038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64B9E72D" wp14:editId="4AE6A0B5">
                <wp:extent cx="5688419" cy="4646428"/>
                <wp:effectExtent l="0" t="0" r="7620" b="1905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8419" cy="4646428"/>
                        </a:xfrm>
                        <a:prstGeom prst="rect">
                          <a:avLst/>
                        </a:prstGeom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1AC" w:rsidRPr="0008220A" w:rsidRDefault="008011AC" w:rsidP="008011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S4 </w:t>
                            </w:r>
                            <w:r w:rsidRPr="0029683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Table</w:t>
                            </w:r>
                            <w:r w:rsidRPr="0029683D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. </w:t>
                            </w:r>
                            <w:r w:rsidRPr="0029683D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4"/>
                              </w:rPr>
                              <w:t>XGBoost</w:t>
                            </w:r>
                          </w:p>
                          <w:tbl>
                            <w:tblPr>
                              <w:tblStyle w:val="TableGrid"/>
                              <w:tblW w:w="6663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3"/>
                              <w:gridCol w:w="970"/>
                              <w:gridCol w:w="1618"/>
                              <w:gridCol w:w="284"/>
                              <w:gridCol w:w="708"/>
                              <w:gridCol w:w="1560"/>
                            </w:tblGrid>
                            <w:tr w:rsidR="008011AC" w:rsidRPr="0008220A" w:rsidTr="00EC509F">
                              <w:trPr>
                                <w:trHeight w:val="429"/>
                              </w:trPr>
                              <w:tc>
                                <w:tcPr>
                                  <w:tcW w:w="1523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8011AC" w:rsidRPr="0008220A" w:rsidRDefault="008011AC" w:rsidP="00E706AD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gridSpan w:val="2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:rsidR="008011AC" w:rsidRPr="0008220A" w:rsidRDefault="008011AC" w:rsidP="00082C50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R function nam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3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8011AC" w:rsidRPr="0008220A" w:rsidRDefault="008011AC" w:rsidP="00082C50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8011AC" w:rsidRPr="0008220A" w:rsidTr="00EC509F">
                              <w:trPr>
                                <w:trHeight w:val="429"/>
                              </w:trPr>
                              <w:tc>
                                <w:tcPr>
                                  <w:tcW w:w="2493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:rsidR="008011AC" w:rsidRPr="0008220A" w:rsidRDefault="008011AC" w:rsidP="007A7918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aximum Depth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3"/>
                                  <w:tcBorders>
                                    <w:top w:val="single" w:sz="12" w:space="0" w:color="auto"/>
                                  </w:tcBorders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ax_dep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auto"/>
                                  </w:tcBorders>
                                  <w:vAlign w:val="bottom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8011AC" w:rsidRPr="0008220A" w:rsidTr="00EC509F">
                              <w:trPr>
                                <w:trHeight w:val="429"/>
                              </w:trPr>
                              <w:tc>
                                <w:tcPr>
                                  <w:tcW w:w="2493" w:type="dxa"/>
                                  <w:gridSpan w:val="2"/>
                                  <w:vAlign w:val="center"/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umber of rounds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3"/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round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0" w:type="dxa"/>
                                  <w:vAlign w:val="bottom"/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8011AC" w:rsidRPr="0008220A" w:rsidTr="00EC509F">
                              <w:trPr>
                                <w:trHeight w:val="429"/>
                              </w:trPr>
                              <w:tc>
                                <w:tcPr>
                                  <w:tcW w:w="2493" w:type="dxa"/>
                                  <w:gridSpan w:val="2"/>
                                  <w:vAlign w:val="center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Eta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gridSpan w:val="2"/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et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vAlign w:val="bottom"/>
                                </w:tcPr>
                                <w:p w:rsidR="008011AC" w:rsidRPr="00B2416C" w:rsidRDefault="008011AC" w:rsidP="00B2416C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 w:rsidRPr="0029683D">
                                    <w:rPr>
                                      <w:rFonts w:ascii="Times New Roman" w:hAnsi="Times New Roman" w:cs="Times New Roman"/>
                                    </w:rPr>
                                    <w:t>0.3051818</w:t>
                                  </w:r>
                                  <w:proofErr w:type="gramEnd"/>
                                </w:p>
                              </w:tc>
                            </w:tr>
                            <w:tr w:rsidR="008011AC" w:rsidRPr="0008220A" w:rsidTr="00EC509F">
                              <w:trPr>
                                <w:trHeight w:val="429"/>
                              </w:trPr>
                              <w:tc>
                                <w:tcPr>
                                  <w:tcW w:w="2493" w:type="dxa"/>
                                  <w:gridSpan w:val="2"/>
                                  <w:vAlign w:val="center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Subsampl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gridSpan w:val="2"/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subsampl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vAlign w:val="bottom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29683D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0.2488308</w:t>
                                  </w:r>
                                </w:p>
                              </w:tc>
                            </w:tr>
                            <w:tr w:rsidR="008011AC" w:rsidRPr="0008220A" w:rsidTr="00EC509F">
                              <w:trPr>
                                <w:trHeight w:val="429"/>
                              </w:trPr>
                              <w:tc>
                                <w:tcPr>
                                  <w:tcW w:w="2493" w:type="dxa"/>
                                  <w:gridSpan w:val="2"/>
                                  <w:vAlign w:val="center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inimum Child Weight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gridSpan w:val="2"/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in_child_weigh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vAlign w:val="bottom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29683D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4.745694</w:t>
                                  </w:r>
                                </w:p>
                              </w:tc>
                            </w:tr>
                            <w:tr w:rsidR="008011AC" w:rsidRPr="0008220A" w:rsidTr="00EC509F">
                              <w:trPr>
                                <w:trHeight w:val="429"/>
                              </w:trPr>
                              <w:tc>
                                <w:tcPr>
                                  <w:tcW w:w="2493" w:type="dxa"/>
                                  <w:gridSpan w:val="2"/>
                                  <w:vAlign w:val="center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olumn sample by tre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gridSpan w:val="2"/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olsample_bytre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vAlign w:val="bottom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29683D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0.4381284</w:t>
                                  </w:r>
                                </w:p>
                              </w:tc>
                            </w:tr>
                            <w:tr w:rsidR="008011AC" w:rsidRPr="0008220A" w:rsidTr="00EC509F">
                              <w:trPr>
                                <w:trHeight w:val="429"/>
                              </w:trPr>
                              <w:tc>
                                <w:tcPr>
                                  <w:tcW w:w="2493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:rsidR="008011AC" w:rsidRPr="0008220A" w:rsidRDefault="008011AC" w:rsidP="008C1639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Lambda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:rsidR="008011AC" w:rsidRPr="0008220A" w:rsidRDefault="008011AC" w:rsidP="00EC509F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8220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lambd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8011AC" w:rsidRPr="00B2416C" w:rsidRDefault="008011AC" w:rsidP="00B2416C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gramStart"/>
                                  <w:r w:rsidRPr="0029683D">
                                    <w:rPr>
                                      <w:rFonts w:ascii="Times New Roman" w:hAnsi="Times New Roman" w:cs="Times New Roman"/>
                                    </w:rPr>
                                    <w:t>0.5728013</w:t>
                                  </w:r>
                                  <w:proofErr w:type="gramEnd"/>
                                </w:p>
                              </w:tc>
                            </w:tr>
                          </w:tbl>
                          <w:p w:rsidR="008011AC" w:rsidRPr="0008220A" w:rsidRDefault="008011AC" w:rsidP="008011A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aximum Depth is the maximum depth of the tree, the bigger the tree the more complex the model</w:t>
                            </w:r>
                          </w:p>
                          <w:p w:rsidR="008011AC" w:rsidRPr="0008220A" w:rsidRDefault="008011AC" w:rsidP="008011A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umber of rounds indicates the number of rounds for boosting</w:t>
                            </w:r>
                          </w:p>
                          <w:p w:rsidR="008011AC" w:rsidRPr="0008220A" w:rsidRDefault="008011AC" w:rsidP="008011A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 shrinks the feature weights to prevent overfitting in the boosting process</w:t>
                            </w:r>
                          </w:p>
                          <w:p w:rsidR="008011AC" w:rsidRPr="0008220A" w:rsidRDefault="008011AC" w:rsidP="008011A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inimum Child Weight limits the partition of future nodes in the tree</w:t>
                            </w:r>
                          </w:p>
                          <w:p w:rsidR="008011AC" w:rsidRDefault="008011AC" w:rsidP="008011A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lumn sample by tree is the ratio of features sampled when building trees</w:t>
                            </w:r>
                          </w:p>
                          <w:p w:rsidR="008011AC" w:rsidRDefault="008011AC" w:rsidP="008011A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ambda is the regularization term on weights</w:t>
                            </w:r>
                          </w:p>
                          <w:p w:rsidR="008011AC" w:rsidRPr="005A5F01" w:rsidRDefault="008011AC" w:rsidP="008011A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4B9E72D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width:447.9pt;height:365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" fillcolor="white [3201]" stroked="f" strokeweight="1pt">
                <v:textbox>
                  <w:txbxContent>
                    <w:p w:rsidR="008011AC" w:rsidRPr="0008220A" w:rsidRDefault="008011AC" w:rsidP="008011AC">
                      <w:pPr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S4 </w:t>
                      </w:r>
                      <w:r w:rsidRPr="0029683D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Table</w:t>
                      </w:r>
                      <w:r w:rsidRPr="0029683D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. </w:t>
                      </w:r>
                      <w:r w:rsidRPr="0029683D">
                        <w:rPr>
                          <w:rFonts w:ascii="Times New Roman" w:hAnsi="Times New Roman" w:cs="Times New Roman"/>
                          <w:bCs/>
                          <w:sz w:val="20"/>
                          <w:szCs w:val="24"/>
                        </w:rPr>
                        <w:t>XGBoost</w:t>
                      </w:r>
                    </w:p>
                    <w:tbl>
                      <w:tblPr>
                        <w:tblStyle w:val="TableGrid"/>
                        <w:tblW w:w="6663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23"/>
                        <w:gridCol w:w="970"/>
                        <w:gridCol w:w="1618"/>
                        <w:gridCol w:w="284"/>
                        <w:gridCol w:w="708"/>
                        <w:gridCol w:w="1560"/>
                      </w:tblGrid>
                      <w:tr w:rsidR="008011AC" w:rsidRPr="0008220A" w:rsidTr="00EC509F">
                        <w:trPr>
                          <w:trHeight w:val="429"/>
                        </w:trPr>
                        <w:tc>
                          <w:tcPr>
                            <w:tcW w:w="1523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8011AC" w:rsidRPr="0008220A" w:rsidRDefault="008011AC" w:rsidP="00E706AD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588" w:type="dxa"/>
                            <w:gridSpan w:val="2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:rsidR="008011AC" w:rsidRPr="0008220A" w:rsidRDefault="008011AC" w:rsidP="00082C50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R function name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3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8011AC" w:rsidRPr="0008220A" w:rsidRDefault="008011AC" w:rsidP="00082C50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value</w:t>
                            </w:r>
                          </w:p>
                        </w:tc>
                      </w:tr>
                      <w:tr w:rsidR="008011AC" w:rsidRPr="0008220A" w:rsidTr="00EC509F">
                        <w:trPr>
                          <w:trHeight w:val="429"/>
                        </w:trPr>
                        <w:tc>
                          <w:tcPr>
                            <w:tcW w:w="2493" w:type="dxa"/>
                            <w:gridSpan w:val="2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:rsidR="008011AC" w:rsidRPr="0008220A" w:rsidRDefault="008011AC" w:rsidP="007A7918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ximum Depth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3"/>
                            <w:tcBorders>
                              <w:top w:val="single" w:sz="12" w:space="0" w:color="auto"/>
                            </w:tcBorders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x_depth</w:t>
                            </w:r>
                            <w:proofErr w:type="spellEnd"/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auto"/>
                            </w:tcBorders>
                            <w:vAlign w:val="bottom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</w:tc>
                      </w:tr>
                      <w:tr w:rsidR="008011AC" w:rsidRPr="0008220A" w:rsidTr="00EC509F">
                        <w:trPr>
                          <w:trHeight w:val="429"/>
                        </w:trPr>
                        <w:tc>
                          <w:tcPr>
                            <w:tcW w:w="2493" w:type="dxa"/>
                            <w:gridSpan w:val="2"/>
                            <w:vAlign w:val="center"/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rounds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3"/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rounds</w:t>
                            </w:r>
                            <w:proofErr w:type="spellEnd"/>
                          </w:p>
                        </w:tc>
                        <w:tc>
                          <w:tcPr>
                            <w:tcW w:w="1560" w:type="dxa"/>
                            <w:vAlign w:val="bottom"/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</w:tr>
                      <w:tr w:rsidR="008011AC" w:rsidRPr="0008220A" w:rsidTr="00EC509F">
                        <w:trPr>
                          <w:trHeight w:val="429"/>
                        </w:trPr>
                        <w:tc>
                          <w:tcPr>
                            <w:tcW w:w="2493" w:type="dxa"/>
                            <w:gridSpan w:val="2"/>
                            <w:vAlign w:val="center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ta</w:t>
                            </w:r>
                          </w:p>
                        </w:tc>
                        <w:tc>
                          <w:tcPr>
                            <w:tcW w:w="1902" w:type="dxa"/>
                            <w:gridSpan w:val="2"/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ta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vAlign w:val="bottom"/>
                          </w:tcPr>
                          <w:p w:rsidR="008011AC" w:rsidRPr="00B2416C" w:rsidRDefault="008011AC" w:rsidP="00B2416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29683D">
                              <w:rPr>
                                <w:rFonts w:ascii="Times New Roman" w:hAnsi="Times New Roman" w:cs="Times New Roman"/>
                              </w:rPr>
                              <w:t>0.3051818</w:t>
                            </w:r>
                            <w:proofErr w:type="gramEnd"/>
                          </w:p>
                        </w:tc>
                      </w:tr>
                      <w:tr w:rsidR="008011AC" w:rsidRPr="0008220A" w:rsidTr="00EC509F">
                        <w:trPr>
                          <w:trHeight w:val="429"/>
                        </w:trPr>
                        <w:tc>
                          <w:tcPr>
                            <w:tcW w:w="2493" w:type="dxa"/>
                            <w:gridSpan w:val="2"/>
                            <w:vAlign w:val="center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bsample</w:t>
                            </w:r>
                          </w:p>
                        </w:tc>
                        <w:tc>
                          <w:tcPr>
                            <w:tcW w:w="1902" w:type="dxa"/>
                            <w:gridSpan w:val="2"/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bsample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vAlign w:val="bottom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9683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2488308</w:t>
                            </w:r>
                          </w:p>
                        </w:tc>
                      </w:tr>
                      <w:tr w:rsidR="008011AC" w:rsidRPr="0008220A" w:rsidTr="00EC509F">
                        <w:trPr>
                          <w:trHeight w:val="429"/>
                        </w:trPr>
                        <w:tc>
                          <w:tcPr>
                            <w:tcW w:w="2493" w:type="dxa"/>
                            <w:gridSpan w:val="2"/>
                            <w:vAlign w:val="center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inimum Child Weight</w:t>
                            </w:r>
                          </w:p>
                        </w:tc>
                        <w:tc>
                          <w:tcPr>
                            <w:tcW w:w="1902" w:type="dxa"/>
                            <w:gridSpan w:val="2"/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in_child_weight</w:t>
                            </w:r>
                            <w:proofErr w:type="spellEnd"/>
                          </w:p>
                        </w:tc>
                        <w:tc>
                          <w:tcPr>
                            <w:tcW w:w="2268" w:type="dxa"/>
                            <w:gridSpan w:val="2"/>
                            <w:vAlign w:val="bottom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9683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.745694</w:t>
                            </w:r>
                          </w:p>
                        </w:tc>
                      </w:tr>
                      <w:tr w:rsidR="008011AC" w:rsidRPr="0008220A" w:rsidTr="00EC509F">
                        <w:trPr>
                          <w:trHeight w:val="429"/>
                        </w:trPr>
                        <w:tc>
                          <w:tcPr>
                            <w:tcW w:w="2493" w:type="dxa"/>
                            <w:gridSpan w:val="2"/>
                            <w:vAlign w:val="center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olumn sample by tree</w:t>
                            </w:r>
                          </w:p>
                        </w:tc>
                        <w:tc>
                          <w:tcPr>
                            <w:tcW w:w="1902" w:type="dxa"/>
                            <w:gridSpan w:val="2"/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olsample_bytree</w:t>
                            </w:r>
                            <w:proofErr w:type="spellEnd"/>
                          </w:p>
                        </w:tc>
                        <w:tc>
                          <w:tcPr>
                            <w:tcW w:w="2268" w:type="dxa"/>
                            <w:gridSpan w:val="2"/>
                            <w:vAlign w:val="bottom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9683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4381284</w:t>
                            </w:r>
                          </w:p>
                        </w:tc>
                      </w:tr>
                      <w:tr w:rsidR="008011AC" w:rsidRPr="0008220A" w:rsidTr="00EC509F">
                        <w:trPr>
                          <w:trHeight w:val="429"/>
                        </w:trPr>
                        <w:tc>
                          <w:tcPr>
                            <w:tcW w:w="2493" w:type="dxa"/>
                            <w:gridSpan w:val="2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:rsidR="008011AC" w:rsidRPr="0008220A" w:rsidRDefault="008011AC" w:rsidP="008C1639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ambda</w:t>
                            </w:r>
                          </w:p>
                        </w:tc>
                        <w:tc>
                          <w:tcPr>
                            <w:tcW w:w="1902" w:type="dxa"/>
                            <w:gridSpan w:val="2"/>
                            <w:tcBorders>
                              <w:bottom w:val="single" w:sz="12" w:space="0" w:color="auto"/>
                            </w:tcBorders>
                          </w:tcPr>
                          <w:p w:rsidR="008011AC" w:rsidRPr="0008220A" w:rsidRDefault="008011AC" w:rsidP="00EC509F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822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ambda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bottom w:val="single" w:sz="12" w:space="0" w:color="auto"/>
                            </w:tcBorders>
                            <w:vAlign w:val="bottom"/>
                          </w:tcPr>
                          <w:p w:rsidR="008011AC" w:rsidRPr="00B2416C" w:rsidRDefault="008011AC" w:rsidP="00B2416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29683D">
                              <w:rPr>
                                <w:rFonts w:ascii="Times New Roman" w:hAnsi="Times New Roman" w:cs="Times New Roman"/>
                              </w:rPr>
                              <w:t>0.5728013</w:t>
                            </w:r>
                            <w:proofErr w:type="gramEnd"/>
                          </w:p>
                        </w:tc>
                      </w:tr>
                    </w:tbl>
                    <w:p w:rsidR="008011AC" w:rsidRPr="0008220A" w:rsidRDefault="008011AC" w:rsidP="008011A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8220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aximum Depth is the maximum depth of the tree, the bigger the tree the more complex the model</w:t>
                      </w:r>
                    </w:p>
                    <w:p w:rsidR="008011AC" w:rsidRPr="0008220A" w:rsidRDefault="008011AC" w:rsidP="008011A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8220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umber of rounds indicates the number of rounds for boosting</w:t>
                      </w:r>
                    </w:p>
                    <w:p w:rsidR="008011AC" w:rsidRPr="0008220A" w:rsidRDefault="008011AC" w:rsidP="008011A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8220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 shrinks the feature weights to prevent overfitting in the boosting process</w:t>
                      </w:r>
                    </w:p>
                    <w:p w:rsidR="008011AC" w:rsidRPr="0008220A" w:rsidRDefault="008011AC" w:rsidP="008011A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8220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inimum Child Weight limits the partition of future nodes in the tree</w:t>
                      </w:r>
                    </w:p>
                    <w:p w:rsidR="008011AC" w:rsidRDefault="008011AC" w:rsidP="008011A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lumn sample by tree is the ratio of features sampled when building trees</w:t>
                      </w:r>
                    </w:p>
                    <w:p w:rsidR="008011AC" w:rsidRDefault="008011AC" w:rsidP="008011A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ambda is the regularization term on weights</w:t>
                      </w:r>
                    </w:p>
                    <w:p w:rsidR="008011AC" w:rsidRPr="005A5F01" w:rsidRDefault="008011AC" w:rsidP="008011A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bookmarkStart w:id="0" w:name="_GoBack"/>
      <w:bookmarkEnd w:id="0"/>
    </w:p>
    <w:sectPr w:rsidR="00A91F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1AC"/>
    <w:rsid w:val="004B6714"/>
    <w:rsid w:val="008011AC"/>
    <w:rsid w:val="0088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15E8AF-5D2D-4EA5-8E28-49439F117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1AC"/>
    <w:pPr>
      <w:spacing w:after="0" w:line="240" w:lineRule="auto"/>
      <w:ind w:firstLine="709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hompson</dc:creator>
  <cp:keywords/>
  <dc:description/>
  <cp:lastModifiedBy>Ashley Thompson</cp:lastModifiedBy>
  <cp:revision>1</cp:revision>
  <dcterms:created xsi:type="dcterms:W3CDTF">2019-08-16T09:56:00Z</dcterms:created>
  <dcterms:modified xsi:type="dcterms:W3CDTF">2019-08-16T09:56:00Z</dcterms:modified>
</cp:coreProperties>
</file>